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071" w:rsidRPr="00226AB1" w:rsidRDefault="009A62C0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M</w:t>
      </w:r>
      <w:r w:rsidR="00501AE9">
        <w:rPr>
          <w:rFonts w:ascii="Times New Roman" w:hAnsi="Times New Roman" w:cs="Times New Roman"/>
          <w:sz w:val="20"/>
          <w:szCs w:val="20"/>
          <w:lang w:val="en-US"/>
        </w:rPr>
        <w:t>aterial</w:t>
      </w:r>
      <w:r w:rsidR="00B15071" w:rsidRPr="00226AB1">
        <w:rPr>
          <w:rFonts w:ascii="Times New Roman" w:hAnsi="Times New Roman" w:cs="Times New Roman"/>
          <w:sz w:val="20"/>
          <w:szCs w:val="20"/>
          <w:lang w:val="en-US"/>
        </w:rPr>
        <w:t xml:space="preserve"> 1 – Age-specific cut points for classification of </w:t>
      </w:r>
      <w:r w:rsidR="00B15071">
        <w:rPr>
          <w:rFonts w:ascii="Times New Roman" w:hAnsi="Times New Roman" w:cs="Times New Roman"/>
          <w:sz w:val="20"/>
          <w:szCs w:val="20"/>
          <w:lang w:val="en-US"/>
        </w:rPr>
        <w:t>physical activity</w:t>
      </w:r>
      <w:r w:rsidR="00B15071" w:rsidRPr="00226AB1">
        <w:rPr>
          <w:rFonts w:ascii="Times New Roman" w:hAnsi="Times New Roman" w:cs="Times New Roman"/>
          <w:sz w:val="20"/>
          <w:szCs w:val="20"/>
          <w:lang w:val="en-US"/>
        </w:rPr>
        <w:t xml:space="preserve"> intensities using an internally conducted calibration study in middle-aged and older adults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144"/>
        <w:gridCol w:w="1119"/>
        <w:gridCol w:w="1276"/>
        <w:gridCol w:w="1276"/>
      </w:tblGrid>
      <w:tr w:rsidR="00B15071" w:rsidRPr="00226AB1" w:rsidTr="00D4659D">
        <w:tc>
          <w:tcPr>
            <w:tcW w:w="1144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226AB1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226A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dentary </w:t>
            </w:r>
          </w:p>
        </w:tc>
        <w:tc>
          <w:tcPr>
            <w:tcW w:w="1276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</w:t>
            </w:r>
          </w:p>
        </w:tc>
        <w:tc>
          <w:tcPr>
            <w:tcW w:w="1276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</w:tc>
      </w:tr>
      <w:tr w:rsidR="00B15071" w:rsidRPr="00226AB1" w:rsidTr="00D4659D">
        <w:tc>
          <w:tcPr>
            <w:tcW w:w="1144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60</w:t>
            </w:r>
          </w:p>
        </w:tc>
        <w:tc>
          <w:tcPr>
            <w:tcW w:w="111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0</w:t>
            </w:r>
          </w:p>
        </w:tc>
        <w:tc>
          <w:tcPr>
            <w:tcW w:w="1276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00 – 3,554</w:t>
            </w:r>
          </w:p>
        </w:tc>
        <w:tc>
          <w:tcPr>
            <w:tcW w:w="1276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,554</w:t>
            </w:r>
          </w:p>
        </w:tc>
      </w:tr>
      <w:tr w:rsidR="00B15071" w:rsidRPr="00226AB1" w:rsidTr="00D4659D">
        <w:tc>
          <w:tcPr>
            <w:tcW w:w="1144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69</w:t>
            </w:r>
          </w:p>
        </w:tc>
        <w:tc>
          <w:tcPr>
            <w:tcW w:w="1119" w:type="dxa"/>
          </w:tcPr>
          <w:p w:rsidR="00B15071" w:rsidRPr="00226AB1" w:rsidRDefault="00B15071" w:rsidP="00D4659D">
            <w:pPr>
              <w:rPr>
                <w:rFonts w:ascii="Times New Roman" w:hAnsi="Times New Roman" w:cs="Times New Roman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0</w:t>
            </w:r>
          </w:p>
        </w:tc>
        <w:tc>
          <w:tcPr>
            <w:tcW w:w="1276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00 - 3,409</w:t>
            </w:r>
          </w:p>
        </w:tc>
        <w:tc>
          <w:tcPr>
            <w:tcW w:w="1276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,409</w:t>
            </w:r>
          </w:p>
        </w:tc>
      </w:tr>
      <w:tr w:rsidR="00B15071" w:rsidRPr="00226AB1" w:rsidTr="00D4659D">
        <w:tc>
          <w:tcPr>
            <w:tcW w:w="1144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79</w:t>
            </w:r>
          </w:p>
        </w:tc>
        <w:tc>
          <w:tcPr>
            <w:tcW w:w="1119" w:type="dxa"/>
          </w:tcPr>
          <w:p w:rsidR="00B15071" w:rsidRPr="00226AB1" w:rsidRDefault="00B15071" w:rsidP="00D4659D">
            <w:pPr>
              <w:rPr>
                <w:rFonts w:ascii="Times New Roman" w:hAnsi="Times New Roman" w:cs="Times New Roman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0</w:t>
            </w:r>
          </w:p>
        </w:tc>
        <w:tc>
          <w:tcPr>
            <w:tcW w:w="1276" w:type="dxa"/>
          </w:tcPr>
          <w:p w:rsidR="00B15071" w:rsidRPr="00226AB1" w:rsidRDefault="00B15071" w:rsidP="00D4659D">
            <w:pPr>
              <w:rPr>
                <w:rFonts w:ascii="Times New Roman" w:hAnsi="Times New Roman" w:cs="Times New Roman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00 - 2,890</w:t>
            </w:r>
          </w:p>
        </w:tc>
        <w:tc>
          <w:tcPr>
            <w:tcW w:w="1276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,890</w:t>
            </w:r>
          </w:p>
        </w:tc>
      </w:tr>
      <w:tr w:rsidR="00B15071" w:rsidRPr="00226AB1" w:rsidTr="00D4659D">
        <w:tc>
          <w:tcPr>
            <w:tcW w:w="1144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80</w:t>
            </w:r>
          </w:p>
        </w:tc>
        <w:tc>
          <w:tcPr>
            <w:tcW w:w="1119" w:type="dxa"/>
          </w:tcPr>
          <w:p w:rsidR="00B15071" w:rsidRPr="00226AB1" w:rsidRDefault="00B15071" w:rsidP="00D4659D">
            <w:pPr>
              <w:rPr>
                <w:rFonts w:ascii="Times New Roman" w:hAnsi="Times New Roman" w:cs="Times New Roman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0</w:t>
            </w:r>
          </w:p>
        </w:tc>
        <w:tc>
          <w:tcPr>
            <w:tcW w:w="1276" w:type="dxa"/>
          </w:tcPr>
          <w:p w:rsidR="00B15071" w:rsidRPr="00226AB1" w:rsidRDefault="00B15071" w:rsidP="00D4659D">
            <w:pPr>
              <w:rPr>
                <w:rFonts w:ascii="Times New Roman" w:hAnsi="Times New Roman" w:cs="Times New Roman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00 - 2,516</w:t>
            </w:r>
          </w:p>
        </w:tc>
        <w:tc>
          <w:tcPr>
            <w:tcW w:w="1276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,516</w:t>
            </w:r>
          </w:p>
        </w:tc>
      </w:tr>
    </w:tbl>
    <w:p w:rsidR="00B15071" w:rsidRPr="00226AB1" w:rsidRDefault="00B15071" w:rsidP="00B15071">
      <w:pPr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276"/>
      </w:tblGrid>
      <w:tr w:rsidR="00B15071" w:rsidRPr="00226AB1" w:rsidTr="00D4659D">
        <w:tc>
          <w:tcPr>
            <w:tcW w:w="1276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  <w:r w:rsidRPr="00226AB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26AB1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226A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gorous </w:t>
            </w:r>
          </w:p>
        </w:tc>
      </w:tr>
      <w:tr w:rsidR="00B15071" w:rsidRPr="00226AB1" w:rsidTr="00D4659D">
        <w:tc>
          <w:tcPr>
            <w:tcW w:w="1276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70</w:t>
            </w:r>
          </w:p>
        </w:tc>
        <w:tc>
          <w:tcPr>
            <w:tcW w:w="1276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,332</w:t>
            </w:r>
          </w:p>
        </w:tc>
      </w:tr>
      <w:tr w:rsidR="00B15071" w:rsidRPr="00226AB1" w:rsidTr="00D4659D">
        <w:tc>
          <w:tcPr>
            <w:tcW w:w="1276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70</w:t>
            </w:r>
          </w:p>
        </w:tc>
        <w:tc>
          <w:tcPr>
            <w:tcW w:w="1276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,225</w:t>
            </w:r>
          </w:p>
        </w:tc>
      </w:tr>
    </w:tbl>
    <w:p w:rsidR="00B15071" w:rsidRPr="00226AB1" w:rsidRDefault="00B15071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26AB1">
        <w:rPr>
          <w:rFonts w:ascii="Times New Roman" w:hAnsi="Times New Roman" w:cs="Times New Roman"/>
          <w:sz w:val="20"/>
          <w:szCs w:val="20"/>
          <w:lang w:val="en-US"/>
        </w:rPr>
        <w:t xml:space="preserve">Note: Cut point are </w:t>
      </w:r>
      <w:proofErr w:type="spellStart"/>
      <w:r w:rsidRPr="00226AB1">
        <w:rPr>
          <w:rFonts w:ascii="Times New Roman" w:hAnsi="Times New Roman" w:cs="Times New Roman"/>
          <w:sz w:val="20"/>
          <w:szCs w:val="20"/>
          <w:lang w:val="en-US"/>
        </w:rPr>
        <w:t>Actigraph</w:t>
      </w:r>
      <w:proofErr w:type="spellEnd"/>
      <w:r w:rsidRPr="00226AB1">
        <w:rPr>
          <w:rFonts w:ascii="Times New Roman" w:hAnsi="Times New Roman" w:cs="Times New Roman"/>
          <w:sz w:val="20"/>
          <w:szCs w:val="20"/>
          <w:lang w:val="en-US"/>
        </w:rPr>
        <w:t xml:space="preserve"> counts per minute. Moderate; equals walking at approx. 4 km/h. Vigorous; equals running equivalent to 60% of VO</w:t>
      </w:r>
      <w:r w:rsidRPr="00226AB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226AB1">
        <w:rPr>
          <w:rFonts w:ascii="Times New Roman" w:hAnsi="Times New Roman" w:cs="Times New Roman"/>
          <w:sz w:val="20"/>
          <w:szCs w:val="20"/>
          <w:lang w:val="en-US"/>
        </w:rPr>
        <w:t xml:space="preserve"> max. </w:t>
      </w:r>
    </w:p>
    <w:p w:rsidR="00B15071" w:rsidRPr="00226AB1" w:rsidRDefault="00B15071" w:rsidP="00B1507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26AB1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B15071" w:rsidRPr="00226AB1" w:rsidRDefault="009A62C0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M</w:t>
      </w:r>
      <w:r w:rsidR="00501AE9">
        <w:rPr>
          <w:rFonts w:ascii="Times New Roman" w:hAnsi="Times New Roman" w:cs="Times New Roman"/>
          <w:sz w:val="20"/>
          <w:szCs w:val="20"/>
          <w:lang w:val="en-US"/>
        </w:rPr>
        <w:t>aterial</w:t>
      </w:r>
      <w:r w:rsidR="00266E4E">
        <w:rPr>
          <w:rFonts w:ascii="Times New Roman" w:hAnsi="Times New Roman" w:cs="Times New Roman"/>
          <w:sz w:val="20"/>
          <w:szCs w:val="20"/>
          <w:lang w:val="en-US"/>
        </w:rPr>
        <w:t xml:space="preserve"> 2</w:t>
      </w:r>
      <w:r w:rsidR="00B15071" w:rsidRPr="00226AB1">
        <w:rPr>
          <w:rFonts w:ascii="Times New Roman" w:hAnsi="Times New Roman" w:cs="Times New Roman"/>
          <w:sz w:val="20"/>
          <w:szCs w:val="20"/>
          <w:lang w:val="en-US"/>
        </w:rPr>
        <w:t xml:space="preserve"> – Age and education level of study participants stratified by smoking status, comorbidities and BMI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39"/>
        <w:gridCol w:w="1555"/>
        <w:gridCol w:w="827"/>
        <w:gridCol w:w="779"/>
        <w:gridCol w:w="894"/>
        <w:gridCol w:w="810"/>
        <w:gridCol w:w="827"/>
      </w:tblGrid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39" w:type="dxa"/>
            <w:gridSpan w:val="3"/>
          </w:tcPr>
          <w:p w:rsidR="00B15071" w:rsidRPr="00226AB1" w:rsidRDefault="00B15071" w:rsidP="00D465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level (%)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I)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:rsidR="00B15071" w:rsidRPr="00226AB1" w:rsidRDefault="00B15071" w:rsidP="00D465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</w:t>
            </w:r>
          </w:p>
        </w:tc>
        <w:tc>
          <w:tcPr>
            <w:tcW w:w="850" w:type="dxa"/>
          </w:tcPr>
          <w:p w:rsidR="00B15071" w:rsidRPr="00226AB1" w:rsidRDefault="00B15071" w:rsidP="00D465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810" w:type="dxa"/>
          </w:tcPr>
          <w:p w:rsidR="00B15071" w:rsidRPr="00226AB1" w:rsidRDefault="00B15071" w:rsidP="00D465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oking 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7 (51.2; 68.6)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</w:t>
            </w:r>
          </w:p>
        </w:tc>
        <w:tc>
          <w:tcPr>
            <w:tcW w:w="85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</w:t>
            </w:r>
          </w:p>
        </w:tc>
        <w:tc>
          <w:tcPr>
            <w:tcW w:w="81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1 (56.2; 69.3)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</w:t>
            </w:r>
          </w:p>
        </w:tc>
        <w:tc>
          <w:tcPr>
            <w:tcW w:w="85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</w:t>
            </w:r>
          </w:p>
        </w:tc>
        <w:tc>
          <w:tcPr>
            <w:tcW w:w="81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5 (52.3; 65.6)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7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7</w:t>
            </w:r>
          </w:p>
        </w:tc>
        <w:tc>
          <w:tcPr>
            <w:tcW w:w="85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</w:t>
            </w:r>
          </w:p>
        </w:tc>
        <w:tc>
          <w:tcPr>
            <w:tcW w:w="81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I 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 (52.1; 67.0)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</w:t>
            </w:r>
          </w:p>
        </w:tc>
        <w:tc>
          <w:tcPr>
            <w:tcW w:w="85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2</w:t>
            </w:r>
          </w:p>
        </w:tc>
        <w:tc>
          <w:tcPr>
            <w:tcW w:w="81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8 (58.2; 70.3)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</w:t>
            </w:r>
          </w:p>
        </w:tc>
        <w:tc>
          <w:tcPr>
            <w:tcW w:w="85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</w:t>
            </w:r>
          </w:p>
        </w:tc>
        <w:tc>
          <w:tcPr>
            <w:tcW w:w="81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+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 (66.2; 74.2)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7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</w:t>
            </w:r>
          </w:p>
        </w:tc>
        <w:tc>
          <w:tcPr>
            <w:tcW w:w="85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</w:t>
            </w:r>
          </w:p>
        </w:tc>
        <w:tc>
          <w:tcPr>
            <w:tcW w:w="81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7 (59.4; 66.9)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</w:t>
            </w:r>
          </w:p>
        </w:tc>
        <w:tc>
          <w:tcPr>
            <w:tcW w:w="85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4</w:t>
            </w:r>
          </w:p>
        </w:tc>
        <w:tc>
          <w:tcPr>
            <w:tcW w:w="81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29.9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 (55.5; 70.2)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</w:t>
            </w:r>
          </w:p>
        </w:tc>
        <w:tc>
          <w:tcPr>
            <w:tcW w:w="85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8</w:t>
            </w:r>
          </w:p>
        </w:tc>
        <w:tc>
          <w:tcPr>
            <w:tcW w:w="81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39.9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6 (53.2; 68.5)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</w:t>
            </w:r>
          </w:p>
        </w:tc>
        <w:tc>
          <w:tcPr>
            <w:tcW w:w="85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</w:t>
            </w:r>
          </w:p>
        </w:tc>
        <w:tc>
          <w:tcPr>
            <w:tcW w:w="81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5071" w:rsidRPr="00226AB1" w:rsidTr="00D4659D"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+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 (47.5; 62.0)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79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</w:t>
            </w:r>
          </w:p>
        </w:tc>
        <w:tc>
          <w:tcPr>
            <w:tcW w:w="85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</w:t>
            </w:r>
          </w:p>
        </w:tc>
        <w:tc>
          <w:tcPr>
            <w:tcW w:w="810" w:type="dxa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0" w:type="auto"/>
          </w:tcPr>
          <w:p w:rsidR="00B15071" w:rsidRPr="00226AB1" w:rsidRDefault="00B15071" w:rsidP="00D465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</w:tbl>
    <w:p w:rsidR="00B15071" w:rsidRDefault="00B15071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26AB1">
        <w:rPr>
          <w:rFonts w:ascii="Times New Roman" w:hAnsi="Times New Roman" w:cs="Times New Roman"/>
          <w:sz w:val="20"/>
          <w:szCs w:val="20"/>
          <w:lang w:val="en-US"/>
        </w:rPr>
        <w:t xml:space="preserve">Note: Differences </w:t>
      </w:r>
      <w:proofErr w:type="gramStart"/>
      <w:r w:rsidRPr="00226AB1">
        <w:rPr>
          <w:rFonts w:ascii="Times New Roman" w:hAnsi="Times New Roman" w:cs="Times New Roman"/>
          <w:sz w:val="20"/>
          <w:szCs w:val="20"/>
          <w:lang w:val="en-US"/>
        </w:rPr>
        <w:t>were tested</w:t>
      </w:r>
      <w:proofErr w:type="gramEnd"/>
      <w:r w:rsidRPr="00226AB1">
        <w:rPr>
          <w:rFonts w:ascii="Times New Roman" w:hAnsi="Times New Roman" w:cs="Times New Roman"/>
          <w:sz w:val="20"/>
          <w:szCs w:val="20"/>
          <w:lang w:val="en-US"/>
        </w:rPr>
        <w:t xml:space="preserve"> with </w:t>
      </w:r>
      <w:proofErr w:type="spellStart"/>
      <w:r w:rsidRPr="00226AB1">
        <w:rPr>
          <w:rFonts w:ascii="Times New Roman" w:hAnsi="Times New Roman" w:cs="Times New Roman"/>
          <w:sz w:val="20"/>
          <w:szCs w:val="20"/>
          <w:lang w:val="en-US"/>
        </w:rPr>
        <w:t>Kruskal</w:t>
      </w:r>
      <w:proofErr w:type="spellEnd"/>
      <w:r w:rsidRPr="00226AB1">
        <w:rPr>
          <w:rFonts w:ascii="Times New Roman" w:hAnsi="Times New Roman" w:cs="Times New Roman"/>
          <w:sz w:val="20"/>
          <w:szCs w:val="20"/>
          <w:lang w:val="en-US"/>
        </w:rPr>
        <w:t xml:space="preserve">-Wallis test. CCI; Charlson Comorbidity Index. </w:t>
      </w: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E48E8" w:rsidRPr="00226AB1" w:rsidRDefault="00FE48E8" w:rsidP="00FE48E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Material</w:t>
      </w:r>
      <w:r w:rsidR="004C6AE6">
        <w:rPr>
          <w:rFonts w:ascii="Times New Roman" w:hAnsi="Times New Roman" w:cs="Times New Roman"/>
          <w:sz w:val="20"/>
          <w:szCs w:val="20"/>
          <w:lang w:val="en-US"/>
        </w:rPr>
        <w:t xml:space="preserve"> 3</w:t>
      </w:r>
      <w:bookmarkStart w:id="0" w:name="_GoBack"/>
      <w:bookmarkEnd w:id="0"/>
      <w:r w:rsidRPr="00226AB1">
        <w:rPr>
          <w:rFonts w:ascii="Times New Roman" w:hAnsi="Times New Roman" w:cs="Times New Roman"/>
          <w:sz w:val="20"/>
          <w:szCs w:val="20"/>
          <w:lang w:val="en-US"/>
        </w:rPr>
        <w:t xml:space="preserve"> – Comparison of clinical characteristics of the DD2 cohort, IDA cohort and the final study sample </w:t>
      </w:r>
    </w:p>
    <w:tbl>
      <w:tblPr>
        <w:tblStyle w:val="Gittertabel1-lys-farve3"/>
        <w:tblW w:w="0" w:type="auto"/>
        <w:tblLook w:val="04A0" w:firstRow="1" w:lastRow="0" w:firstColumn="1" w:lastColumn="0" w:noHBand="0" w:noVBand="1"/>
      </w:tblPr>
      <w:tblGrid>
        <w:gridCol w:w="2422"/>
        <w:gridCol w:w="1655"/>
        <w:gridCol w:w="1655"/>
        <w:gridCol w:w="1805"/>
      </w:tblGrid>
      <w:tr w:rsidR="00FE48E8" w:rsidRPr="00226AB1" w:rsidTr="005C18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</w:tcPr>
          <w:p w:rsidR="00FE48E8" w:rsidRPr="00226AB1" w:rsidRDefault="00FE48E8" w:rsidP="005C1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DD2 (total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I</w:t>
            </w: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DA (total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IDA (study sample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 xml:space="preserve">N 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,198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72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68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Female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, %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1.3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0.8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2.1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Age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61.7 (52.8; 68.6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2.1 (53.7; 68.8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1.8 (53.7; 68.5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Diabetes duration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, years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.3 (0.3; 3.0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.2 (0.7; 5.5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.5 (0.9; 5.9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Height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, cm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73 (165; 179</w:t>
            </w: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72 (165; 178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72 (165; 178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Weight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, kg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1.0 (79.0; 105.0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2.0 (80.0; 105.8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1.0 (80.1; 105.2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BMI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, kg/m</w:t>
            </w:r>
            <w:r w:rsidRPr="005843E3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val="en-US" w:eastAsia="da-DK"/>
              </w:rPr>
              <w:t>2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0.4 (27.0; 34.4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1.0 (27.8; 35.2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1.0 (28.0; 34.9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Systolic BP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mmHG</w:t>
            </w:r>
            <w:proofErr w:type="spellEnd"/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30 (124; 140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28 (120; 136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27 (120; 136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Diastolic BP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mmHG</w:t>
            </w:r>
            <w:proofErr w:type="spellEnd"/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0 (74; 86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2 (75; 8</w:t>
            </w: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1 (75; 88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HbA1c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, mmol/mol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9 (44; 50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9 (45; 55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9 (45; 55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HbA1c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, %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.6 (5.8; 6.7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.6 (6.3; 7.2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.6 (6.3; 7.2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C-peptide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, pmol/L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56 (859; 1561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56 (891; 1533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23 (862; 1504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HOMA-beta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, %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93.2 (69.9; 121.7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5.2 (62.7; 111.3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3.8 (62.6; 111.7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HOMA-S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, %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5.0 (25.7; 48.0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4.0 (25.4; 45.0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35.1 (26.0; 45.8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LDL-c</w:t>
            </w: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holesterol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, mmol/L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.2 (1.7; 2.8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.1 (1.7; 2.7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2.1 (1.6; 2.7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226AB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</w:t>
            </w:r>
            <w:r w:rsidRPr="00747DD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L/min/1.73m</w:t>
            </w:r>
            <w:r w:rsidRPr="00747DD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8.7 (75.9; 98.2)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88.6 (76.3; 98.2)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da-DK"/>
              </w:rPr>
              <w:t>Glucose-lower</w:t>
            </w: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ing drugs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, %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5.7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0.2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9.0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Insulin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, %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.6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8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3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proofErr w:type="spellStart"/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Lipid-lowering</w:t>
            </w:r>
            <w:proofErr w:type="spellEnd"/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 xml:space="preserve"> drugs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, %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3.9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6.4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5.4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proofErr w:type="spellStart"/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Anti-hypertensive</w:t>
            </w:r>
            <w:proofErr w:type="spellEnd"/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 xml:space="preserve"> drugs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, %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1.4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6.4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4.3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proofErr w:type="spellStart"/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Comorbiditie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, %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 xml:space="preserve">  0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8.8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2.8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3.4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 xml:space="preserve">  1-2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5.7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3.5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3.0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 xml:space="preserve">  3+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.5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8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5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Smoking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, %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 xml:space="preserve">  Never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6.4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0.5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1.1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 xml:space="preserve">  Former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4.4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9.8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0.6</w:t>
            </w:r>
          </w:p>
        </w:tc>
      </w:tr>
      <w:tr w:rsidR="00FE48E8" w:rsidRPr="00226AB1" w:rsidTr="005C18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E48E8" w:rsidRPr="00226AB1" w:rsidRDefault="00FE48E8" w:rsidP="005C18A8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 xml:space="preserve">  </w:t>
            </w:r>
            <w:proofErr w:type="spellStart"/>
            <w:r w:rsidRPr="00226AB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da-DK"/>
              </w:rPr>
              <w:t>Current</w:t>
            </w:r>
            <w:proofErr w:type="spellEnd"/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9.2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9.6</w:t>
            </w:r>
          </w:p>
        </w:tc>
        <w:tc>
          <w:tcPr>
            <w:tcW w:w="0" w:type="auto"/>
          </w:tcPr>
          <w:p w:rsidR="00FE48E8" w:rsidRPr="00226AB1" w:rsidRDefault="00FE48E8" w:rsidP="005C18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226AB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8.2</w:t>
            </w:r>
          </w:p>
        </w:tc>
      </w:tr>
    </w:tbl>
    <w:p w:rsidR="00FE48E8" w:rsidRPr="00226AB1" w:rsidRDefault="00FE48E8" w:rsidP="00FE48E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26AB1">
        <w:rPr>
          <w:rFonts w:ascii="Times New Roman" w:hAnsi="Times New Roman" w:cs="Times New Roman"/>
          <w:sz w:val="20"/>
          <w:szCs w:val="20"/>
          <w:lang w:val="en-US"/>
        </w:rPr>
        <w:t xml:space="preserve">Note: Values are medians with interquartile intervals </w:t>
      </w:r>
      <w:r>
        <w:rPr>
          <w:rFonts w:ascii="Times New Roman" w:hAnsi="Times New Roman" w:cs="Times New Roman"/>
          <w:sz w:val="20"/>
          <w:szCs w:val="20"/>
          <w:lang w:val="en-US"/>
        </w:rPr>
        <w:t>(25</w:t>
      </w:r>
      <w:r w:rsidRPr="000918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Pr="000918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ercentiles) </w:t>
      </w:r>
      <w:r w:rsidRPr="00226AB1">
        <w:rPr>
          <w:rFonts w:ascii="Times New Roman" w:hAnsi="Times New Roman" w:cs="Times New Roman"/>
          <w:sz w:val="20"/>
          <w:szCs w:val="20"/>
          <w:lang w:val="en-US"/>
        </w:rPr>
        <w:t xml:space="preserve">or numbers with percentage. The DD2 cohort has varying numbers of observations due to multiple data sources. BP; blood pressure. </w:t>
      </w:r>
      <w:proofErr w:type="spellStart"/>
      <w:proofErr w:type="gramStart"/>
      <w:r w:rsidRPr="00226AB1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proofErr w:type="gramEnd"/>
      <w:r w:rsidRPr="00226AB1">
        <w:rPr>
          <w:rFonts w:ascii="Times New Roman" w:hAnsi="Times New Roman" w:cs="Times New Roman"/>
          <w:sz w:val="20"/>
          <w:szCs w:val="20"/>
          <w:lang w:val="en-US"/>
        </w:rPr>
        <w:t xml:space="preserve">; estimated glomerular filtration rate. </w:t>
      </w:r>
    </w:p>
    <w:p w:rsidR="00FE48E8" w:rsidRPr="00226AB1" w:rsidRDefault="00FE48E8" w:rsidP="00B1507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E48E8" w:rsidRPr="00226AB1" w:rsidSect="0022346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071"/>
    <w:rsid w:val="00003F9C"/>
    <w:rsid w:val="000122D4"/>
    <w:rsid w:val="00013DBC"/>
    <w:rsid w:val="000226D4"/>
    <w:rsid w:val="00022A13"/>
    <w:rsid w:val="0002542C"/>
    <w:rsid w:val="00025D75"/>
    <w:rsid w:val="000504EA"/>
    <w:rsid w:val="00055A6F"/>
    <w:rsid w:val="00056C49"/>
    <w:rsid w:val="0008694B"/>
    <w:rsid w:val="00095A94"/>
    <w:rsid w:val="000A2245"/>
    <w:rsid w:val="000A2E8B"/>
    <w:rsid w:val="000D6CA8"/>
    <w:rsid w:val="000F5FB0"/>
    <w:rsid w:val="00101307"/>
    <w:rsid w:val="00103BCA"/>
    <w:rsid w:val="00107B2A"/>
    <w:rsid w:val="0013481D"/>
    <w:rsid w:val="00151625"/>
    <w:rsid w:val="001A1FD5"/>
    <w:rsid w:val="001A6533"/>
    <w:rsid w:val="001C260B"/>
    <w:rsid w:val="001D6936"/>
    <w:rsid w:val="001D7DD0"/>
    <w:rsid w:val="001E45A4"/>
    <w:rsid w:val="00206445"/>
    <w:rsid w:val="00223CA3"/>
    <w:rsid w:val="00226C8C"/>
    <w:rsid w:val="002317ED"/>
    <w:rsid w:val="002318A4"/>
    <w:rsid w:val="00250D8F"/>
    <w:rsid w:val="00266E4E"/>
    <w:rsid w:val="0026749C"/>
    <w:rsid w:val="00277916"/>
    <w:rsid w:val="0028510E"/>
    <w:rsid w:val="00295D77"/>
    <w:rsid w:val="002A5EE3"/>
    <w:rsid w:val="002B05C2"/>
    <w:rsid w:val="002B3B16"/>
    <w:rsid w:val="002B3FD5"/>
    <w:rsid w:val="002E0127"/>
    <w:rsid w:val="002F47AB"/>
    <w:rsid w:val="003103EF"/>
    <w:rsid w:val="00311E54"/>
    <w:rsid w:val="00313976"/>
    <w:rsid w:val="003219C4"/>
    <w:rsid w:val="00326861"/>
    <w:rsid w:val="00332CE3"/>
    <w:rsid w:val="00333C29"/>
    <w:rsid w:val="00351ADD"/>
    <w:rsid w:val="0036783D"/>
    <w:rsid w:val="003820DD"/>
    <w:rsid w:val="003C4BA2"/>
    <w:rsid w:val="003D13A5"/>
    <w:rsid w:val="003F2759"/>
    <w:rsid w:val="003F79F3"/>
    <w:rsid w:val="004162C6"/>
    <w:rsid w:val="00421278"/>
    <w:rsid w:val="004315AB"/>
    <w:rsid w:val="004415E1"/>
    <w:rsid w:val="004573B1"/>
    <w:rsid w:val="004574D2"/>
    <w:rsid w:val="00457626"/>
    <w:rsid w:val="00494095"/>
    <w:rsid w:val="004B5261"/>
    <w:rsid w:val="004C1783"/>
    <w:rsid w:val="004C2569"/>
    <w:rsid w:val="004C6AE6"/>
    <w:rsid w:val="004E2928"/>
    <w:rsid w:val="004E42B3"/>
    <w:rsid w:val="004E5EE1"/>
    <w:rsid w:val="00501AE9"/>
    <w:rsid w:val="0050672E"/>
    <w:rsid w:val="00517755"/>
    <w:rsid w:val="00526589"/>
    <w:rsid w:val="00537F83"/>
    <w:rsid w:val="0054183A"/>
    <w:rsid w:val="00550D24"/>
    <w:rsid w:val="00553B78"/>
    <w:rsid w:val="00556F07"/>
    <w:rsid w:val="00570F7D"/>
    <w:rsid w:val="00572F99"/>
    <w:rsid w:val="00580DEE"/>
    <w:rsid w:val="005816D7"/>
    <w:rsid w:val="00583E8E"/>
    <w:rsid w:val="005A02E0"/>
    <w:rsid w:val="005B4B06"/>
    <w:rsid w:val="005B6C7F"/>
    <w:rsid w:val="005F55A8"/>
    <w:rsid w:val="00603C00"/>
    <w:rsid w:val="00604BF8"/>
    <w:rsid w:val="00611BB1"/>
    <w:rsid w:val="00612115"/>
    <w:rsid w:val="006566ED"/>
    <w:rsid w:val="00665FDA"/>
    <w:rsid w:val="00687A82"/>
    <w:rsid w:val="006A633B"/>
    <w:rsid w:val="0071631D"/>
    <w:rsid w:val="00730FF9"/>
    <w:rsid w:val="00741F08"/>
    <w:rsid w:val="007504EF"/>
    <w:rsid w:val="0075762C"/>
    <w:rsid w:val="007C0423"/>
    <w:rsid w:val="007D0059"/>
    <w:rsid w:val="007D392F"/>
    <w:rsid w:val="007D42B8"/>
    <w:rsid w:val="007E3B70"/>
    <w:rsid w:val="008007D4"/>
    <w:rsid w:val="00806E72"/>
    <w:rsid w:val="008079A7"/>
    <w:rsid w:val="0081535E"/>
    <w:rsid w:val="00892285"/>
    <w:rsid w:val="008B6D8E"/>
    <w:rsid w:val="008F72CC"/>
    <w:rsid w:val="009034E5"/>
    <w:rsid w:val="009102A8"/>
    <w:rsid w:val="00925B49"/>
    <w:rsid w:val="009359B3"/>
    <w:rsid w:val="00942DB9"/>
    <w:rsid w:val="00945319"/>
    <w:rsid w:val="00953796"/>
    <w:rsid w:val="00956009"/>
    <w:rsid w:val="0096253B"/>
    <w:rsid w:val="00966CE3"/>
    <w:rsid w:val="0097451B"/>
    <w:rsid w:val="009844E0"/>
    <w:rsid w:val="009953B4"/>
    <w:rsid w:val="009A4584"/>
    <w:rsid w:val="009A62C0"/>
    <w:rsid w:val="009A63F1"/>
    <w:rsid w:val="009B5857"/>
    <w:rsid w:val="009C6896"/>
    <w:rsid w:val="009E32A4"/>
    <w:rsid w:val="00A200C9"/>
    <w:rsid w:val="00A273B1"/>
    <w:rsid w:val="00A506B8"/>
    <w:rsid w:val="00A80417"/>
    <w:rsid w:val="00A928B3"/>
    <w:rsid w:val="00AA345B"/>
    <w:rsid w:val="00AE71FF"/>
    <w:rsid w:val="00B053CA"/>
    <w:rsid w:val="00B15071"/>
    <w:rsid w:val="00B555A2"/>
    <w:rsid w:val="00B63235"/>
    <w:rsid w:val="00B77FB5"/>
    <w:rsid w:val="00B83157"/>
    <w:rsid w:val="00BA4910"/>
    <w:rsid w:val="00BD3520"/>
    <w:rsid w:val="00BD7FAC"/>
    <w:rsid w:val="00BF2942"/>
    <w:rsid w:val="00BF2C05"/>
    <w:rsid w:val="00C13F0B"/>
    <w:rsid w:val="00C2159B"/>
    <w:rsid w:val="00C270D1"/>
    <w:rsid w:val="00C36CCE"/>
    <w:rsid w:val="00C61ACF"/>
    <w:rsid w:val="00C845C3"/>
    <w:rsid w:val="00CB20E3"/>
    <w:rsid w:val="00CC2385"/>
    <w:rsid w:val="00CE0F0C"/>
    <w:rsid w:val="00CF3550"/>
    <w:rsid w:val="00D0225E"/>
    <w:rsid w:val="00D02966"/>
    <w:rsid w:val="00D23F0E"/>
    <w:rsid w:val="00D25FAB"/>
    <w:rsid w:val="00D36D88"/>
    <w:rsid w:val="00D3721C"/>
    <w:rsid w:val="00D44BBC"/>
    <w:rsid w:val="00DF08DB"/>
    <w:rsid w:val="00DF3E47"/>
    <w:rsid w:val="00DF6B31"/>
    <w:rsid w:val="00E03902"/>
    <w:rsid w:val="00E3039B"/>
    <w:rsid w:val="00E37B52"/>
    <w:rsid w:val="00E74B27"/>
    <w:rsid w:val="00EB3979"/>
    <w:rsid w:val="00EC0ED6"/>
    <w:rsid w:val="00EF1804"/>
    <w:rsid w:val="00F215DD"/>
    <w:rsid w:val="00F277D2"/>
    <w:rsid w:val="00F35686"/>
    <w:rsid w:val="00F35F07"/>
    <w:rsid w:val="00F40BD9"/>
    <w:rsid w:val="00F52F98"/>
    <w:rsid w:val="00F541D3"/>
    <w:rsid w:val="00F5798B"/>
    <w:rsid w:val="00F619E2"/>
    <w:rsid w:val="00FA07D5"/>
    <w:rsid w:val="00FA4D22"/>
    <w:rsid w:val="00FA64AC"/>
    <w:rsid w:val="00FC3247"/>
    <w:rsid w:val="00FD3D0E"/>
    <w:rsid w:val="00FE2853"/>
    <w:rsid w:val="00FE48E8"/>
    <w:rsid w:val="00FF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D2DBC"/>
  <w15:chartTrackingRefBased/>
  <w15:docId w15:val="{8A1A46B9-6A8B-4443-AC19-B030B29F6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07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1-lys-farve3">
    <w:name w:val="Grid Table 1 Light Accent 3"/>
    <w:basedOn w:val="Tabel-Normal"/>
    <w:uiPriority w:val="46"/>
    <w:rsid w:val="00B1507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-Gitter">
    <w:name w:val="Table Grid"/>
    <w:basedOn w:val="Tabel-Normal"/>
    <w:uiPriority w:val="39"/>
    <w:rsid w:val="00B15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4</Words>
  <Characters>2590</Characters>
  <Application>Microsoft Office Word</Application>
  <DocSecurity>0</DocSecurity>
  <Lines>21</Lines>
  <Paragraphs>6</Paragraphs>
  <ScaleCrop>false</ScaleCrop>
  <Company>Region Syddanmark</Company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sel Louise Domazet</dc:creator>
  <cp:keywords/>
  <dc:description/>
  <cp:lastModifiedBy>Sidsel Louise Domazet</cp:lastModifiedBy>
  <cp:revision>6</cp:revision>
  <dcterms:created xsi:type="dcterms:W3CDTF">2022-10-11T11:41:00Z</dcterms:created>
  <dcterms:modified xsi:type="dcterms:W3CDTF">2023-01-09T11:47:00Z</dcterms:modified>
</cp:coreProperties>
</file>